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AB2C92" w14:textId="3AD02488" w:rsidR="00FE1683" w:rsidRDefault="00FE1683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  <w:bookmarkStart w:id="0" w:name="_Toc172050121"/>
      <w:r>
        <w:rPr>
          <w:rFonts w:ascii="Arial" w:eastAsia="Times New Roman" w:hAnsi="Arial" w:cs="Arial"/>
          <w:b/>
          <w:bCs/>
          <w:sz w:val="24"/>
          <w:szCs w:val="24"/>
          <w:lang w:val="en-CA"/>
        </w:rPr>
        <w:t xml:space="preserve">S2 Tables. Rate </w:t>
      </w:r>
      <w:r w:rsidR="008C58E6">
        <w:rPr>
          <w:rFonts w:ascii="Arial" w:eastAsia="Times New Roman" w:hAnsi="Arial" w:cs="Arial"/>
          <w:b/>
          <w:bCs/>
          <w:sz w:val="24"/>
          <w:szCs w:val="24"/>
          <w:lang w:val="en-CA"/>
        </w:rPr>
        <w:t>d</w:t>
      </w:r>
      <w:r>
        <w:rPr>
          <w:rFonts w:ascii="Arial" w:eastAsia="Times New Roman" w:hAnsi="Arial" w:cs="Arial"/>
          <w:b/>
          <w:bCs/>
          <w:sz w:val="24"/>
          <w:szCs w:val="24"/>
          <w:lang w:val="en-CA"/>
        </w:rPr>
        <w:t xml:space="preserve">ifferences in </w:t>
      </w:r>
      <w:r w:rsidR="008C58E6">
        <w:rPr>
          <w:rFonts w:ascii="Arial" w:eastAsia="Times New Roman" w:hAnsi="Arial" w:cs="Arial"/>
          <w:b/>
          <w:bCs/>
          <w:sz w:val="24"/>
          <w:szCs w:val="24"/>
          <w:lang w:val="en-CA"/>
        </w:rPr>
        <w:t>h</w:t>
      </w:r>
      <w:r>
        <w:rPr>
          <w:rFonts w:ascii="Arial" w:eastAsia="Times New Roman" w:hAnsi="Arial" w:cs="Arial"/>
          <w:b/>
          <w:bCs/>
          <w:sz w:val="24"/>
          <w:szCs w:val="24"/>
          <w:lang w:val="en-CA"/>
        </w:rPr>
        <w:t xml:space="preserve">ealthcare </w:t>
      </w:r>
      <w:r w:rsidR="008C58E6">
        <w:rPr>
          <w:rFonts w:ascii="Arial" w:eastAsia="Times New Roman" w:hAnsi="Arial" w:cs="Arial"/>
          <w:b/>
          <w:bCs/>
          <w:sz w:val="24"/>
          <w:szCs w:val="24"/>
          <w:lang w:val="en-CA"/>
        </w:rPr>
        <w:t>v</w:t>
      </w:r>
      <w:r>
        <w:rPr>
          <w:rFonts w:ascii="Arial" w:eastAsia="Times New Roman" w:hAnsi="Arial" w:cs="Arial"/>
          <w:b/>
          <w:bCs/>
          <w:sz w:val="24"/>
          <w:szCs w:val="24"/>
          <w:lang w:val="en-CA"/>
        </w:rPr>
        <w:t xml:space="preserve">isits between </w:t>
      </w:r>
      <w:r w:rsidR="008C58E6">
        <w:rPr>
          <w:rFonts w:ascii="Arial" w:eastAsia="Times New Roman" w:hAnsi="Arial" w:cs="Arial"/>
          <w:b/>
          <w:bCs/>
          <w:sz w:val="24"/>
          <w:szCs w:val="24"/>
          <w:lang w:val="en-CA"/>
        </w:rPr>
        <w:t>c</w:t>
      </w:r>
      <w:r>
        <w:rPr>
          <w:rFonts w:ascii="Arial" w:eastAsia="Times New Roman" w:hAnsi="Arial" w:cs="Arial"/>
          <w:b/>
          <w:bCs/>
          <w:sz w:val="24"/>
          <w:szCs w:val="24"/>
          <w:lang w:val="en-CA"/>
        </w:rPr>
        <w:t xml:space="preserve">ases and </w:t>
      </w:r>
      <w:r w:rsidR="008C58E6">
        <w:rPr>
          <w:rFonts w:ascii="Arial" w:eastAsia="Times New Roman" w:hAnsi="Arial" w:cs="Arial"/>
          <w:b/>
          <w:bCs/>
          <w:sz w:val="24"/>
          <w:szCs w:val="24"/>
          <w:lang w:val="en-CA"/>
        </w:rPr>
        <w:t>c</w:t>
      </w:r>
      <w:r>
        <w:rPr>
          <w:rFonts w:ascii="Arial" w:eastAsia="Times New Roman" w:hAnsi="Arial" w:cs="Arial"/>
          <w:b/>
          <w:bCs/>
          <w:sz w:val="24"/>
          <w:szCs w:val="24"/>
          <w:lang w:val="en-CA"/>
        </w:rPr>
        <w:t xml:space="preserve">ontrols for other </w:t>
      </w:r>
      <w:r w:rsidR="008C58E6">
        <w:rPr>
          <w:rFonts w:ascii="Arial" w:eastAsia="Times New Roman" w:hAnsi="Arial" w:cs="Arial"/>
          <w:b/>
          <w:bCs/>
          <w:sz w:val="24"/>
          <w:szCs w:val="24"/>
          <w:lang w:val="en-CA"/>
        </w:rPr>
        <w:t>a</w:t>
      </w:r>
      <w:r>
        <w:rPr>
          <w:rFonts w:ascii="Arial" w:eastAsia="Times New Roman" w:hAnsi="Arial" w:cs="Arial"/>
          <w:b/>
          <w:bCs/>
          <w:sz w:val="24"/>
          <w:szCs w:val="24"/>
          <w:lang w:val="en-CA"/>
        </w:rPr>
        <w:t xml:space="preserve">ge </w:t>
      </w:r>
      <w:r w:rsidR="008C58E6">
        <w:rPr>
          <w:rFonts w:ascii="Arial" w:eastAsia="Times New Roman" w:hAnsi="Arial" w:cs="Arial"/>
          <w:b/>
          <w:bCs/>
          <w:sz w:val="24"/>
          <w:szCs w:val="24"/>
          <w:lang w:val="en-CA"/>
        </w:rPr>
        <w:t>g</w:t>
      </w:r>
      <w:r>
        <w:rPr>
          <w:rFonts w:ascii="Arial" w:eastAsia="Times New Roman" w:hAnsi="Arial" w:cs="Arial"/>
          <w:b/>
          <w:bCs/>
          <w:sz w:val="24"/>
          <w:szCs w:val="24"/>
          <w:lang w:val="en-CA"/>
        </w:rPr>
        <w:t>roups</w:t>
      </w:r>
    </w:p>
    <w:p w14:paraId="03D9A2E0" w14:textId="77777777" w:rsidR="00FE1683" w:rsidRDefault="00FE1683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4F4A29F1" w14:textId="13822273" w:rsidR="00FE1683" w:rsidRDefault="004B32C7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  <w:r>
        <w:rPr>
          <w:rFonts w:ascii="Arial" w:eastAsia="Times New Roman" w:hAnsi="Arial" w:cs="Arial"/>
          <w:b/>
          <w:bCs/>
          <w:sz w:val="24"/>
          <w:szCs w:val="24"/>
          <w:lang w:val="en-CA"/>
        </w:rPr>
        <w:t>A.</w:t>
      </w:r>
      <w:r w:rsidR="00FE1683" w:rsidRPr="00FE1683">
        <w:rPr>
          <w:rFonts w:ascii="Arial" w:eastAsia="Times New Roman" w:hAnsi="Arial" w:cs="Arial"/>
          <w:b/>
          <w:bCs/>
          <w:sz w:val="24"/>
          <w:szCs w:val="24"/>
          <w:lang w:val="en-CA"/>
        </w:rPr>
        <w:t xml:space="preserve"> Family </w:t>
      </w:r>
      <w:r w:rsidR="008C58E6">
        <w:rPr>
          <w:rFonts w:ascii="Arial" w:eastAsia="Times New Roman" w:hAnsi="Arial" w:cs="Arial"/>
          <w:b/>
          <w:bCs/>
          <w:sz w:val="24"/>
          <w:szCs w:val="24"/>
          <w:lang w:val="en-CA"/>
        </w:rPr>
        <w:t>physician</w:t>
      </w:r>
      <w:r w:rsidR="00FE1683" w:rsidRPr="00FE1683">
        <w:rPr>
          <w:rFonts w:ascii="Arial" w:eastAsia="Times New Roman" w:hAnsi="Arial" w:cs="Arial"/>
          <w:b/>
          <w:bCs/>
          <w:sz w:val="24"/>
          <w:szCs w:val="24"/>
          <w:lang w:val="en-CA"/>
        </w:rPr>
        <w:t xml:space="preserve"> </w:t>
      </w:r>
      <w:r w:rsidR="008C58E6">
        <w:rPr>
          <w:rFonts w:ascii="Arial" w:eastAsia="Times New Roman" w:hAnsi="Arial" w:cs="Arial"/>
          <w:b/>
          <w:bCs/>
          <w:sz w:val="24"/>
          <w:szCs w:val="24"/>
          <w:lang w:val="en-CA"/>
        </w:rPr>
        <w:t>v</w:t>
      </w:r>
      <w:r w:rsidR="00FE1683" w:rsidRPr="00FE1683">
        <w:rPr>
          <w:rFonts w:ascii="Arial" w:eastAsia="Times New Roman" w:hAnsi="Arial" w:cs="Arial"/>
          <w:b/>
          <w:bCs/>
          <w:sz w:val="24"/>
          <w:szCs w:val="24"/>
          <w:lang w:val="en-CA"/>
        </w:rPr>
        <w:t xml:space="preserve">isits </w:t>
      </w:r>
      <w:bookmarkEnd w:id="0"/>
    </w:p>
    <w:p w14:paraId="6B37CFBA" w14:textId="77777777" w:rsidR="004B32C7" w:rsidRDefault="004B32C7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tbl>
      <w:tblPr>
        <w:tblpPr w:leftFromText="180" w:rightFromText="180" w:vertAnchor="page" w:horzAnchor="margin" w:tblpY="1876"/>
        <w:tblW w:w="4555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1"/>
        <w:gridCol w:w="1738"/>
        <w:gridCol w:w="1889"/>
        <w:gridCol w:w="1888"/>
        <w:gridCol w:w="1888"/>
        <w:gridCol w:w="1888"/>
        <w:gridCol w:w="1888"/>
        <w:gridCol w:w="1888"/>
      </w:tblGrid>
      <w:tr w:rsidR="009C7AE1" w:rsidRPr="009C7AE1" w14:paraId="7E917A37" w14:textId="77777777" w:rsidTr="009C7AE1">
        <w:trPr>
          <w:trHeight w:val="20"/>
        </w:trPr>
        <w:tc>
          <w:tcPr>
            <w:tcW w:w="342" w:type="pct"/>
            <w:vMerge w:val="restart"/>
            <w:tcBorders>
              <w:top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E48EAB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  <w:t>Fiscal year</w:t>
            </w:r>
          </w:p>
        </w:tc>
        <w:tc>
          <w:tcPr>
            <w:tcW w:w="619" w:type="pct"/>
            <w:vMerge w:val="restart"/>
            <w:tcBorders>
              <w:top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41EB9E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  <w:t>Age group</w:t>
            </w:r>
          </w:p>
          <w:p w14:paraId="08F900C4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9C7AE1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  <w:t>(years)</w:t>
            </w:r>
          </w:p>
        </w:tc>
        <w:tc>
          <w:tcPr>
            <w:tcW w:w="1346" w:type="pct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</w:tcPr>
          <w:p w14:paraId="539F1620" w14:textId="44C93639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  <w:t>Mean visits in cases</w:t>
            </w:r>
            <w:r w:rsidR="00776C1B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per </w:t>
            </w:r>
            <w:r w:rsidRPr="009C7AE1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  <w:t>person</w:t>
            </w:r>
          </w:p>
          <w:p w14:paraId="1920A8F0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  <w:t>(95% CI)</w:t>
            </w:r>
          </w:p>
        </w:tc>
        <w:tc>
          <w:tcPr>
            <w:tcW w:w="1346" w:type="pct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</w:tcPr>
          <w:p w14:paraId="14FDB477" w14:textId="2D613A54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  <w:t>Mean visits in controls</w:t>
            </w:r>
            <w:r w:rsidR="00776C1B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per </w:t>
            </w:r>
            <w:r w:rsidRPr="009C7AE1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  <w:t>person</w:t>
            </w:r>
          </w:p>
          <w:p w14:paraId="6400F253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  <w:t>(95% CI)</w:t>
            </w:r>
          </w:p>
        </w:tc>
        <w:tc>
          <w:tcPr>
            <w:tcW w:w="1346" w:type="pct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</w:tcPr>
          <w:p w14:paraId="135D43BB" w14:textId="699C492B" w:rsidR="009C7AE1" w:rsidRPr="009C7AE1" w:rsidRDefault="009C7AE1" w:rsidP="009C7AE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Case-</w:t>
            </w:r>
            <w:r w:rsidR="00776C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c</w:t>
            </w:r>
            <w:r w:rsidRPr="009C7A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ontrol</w:t>
            </w:r>
          </w:p>
          <w:p w14:paraId="7BFC0DC9" w14:textId="3C435B8D" w:rsidR="009C7AE1" w:rsidRPr="009C7AE1" w:rsidRDefault="00776C1B" w:rsidP="009C7AE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r</w:t>
            </w:r>
            <w:r w:rsidR="009C7AE1" w:rsidRPr="009C7A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ate differenc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 xml:space="preserve"> per </w:t>
            </w:r>
            <w:r w:rsidR="009C7AE1" w:rsidRPr="009C7A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person</w:t>
            </w:r>
          </w:p>
          <w:p w14:paraId="0FA9C259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(95% CI)</w:t>
            </w:r>
          </w:p>
        </w:tc>
      </w:tr>
      <w:tr w:rsidR="009C7AE1" w:rsidRPr="009C7AE1" w14:paraId="0FAD5BE7" w14:textId="77777777" w:rsidTr="009C7AE1">
        <w:trPr>
          <w:trHeight w:val="20"/>
        </w:trPr>
        <w:tc>
          <w:tcPr>
            <w:tcW w:w="342" w:type="pct"/>
            <w:vMerge/>
            <w:tcBorders>
              <w:bottom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0A7E6D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19" w:type="pct"/>
            <w:vMerge/>
            <w:tcBorders>
              <w:bottom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A0EB65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</w:tcPr>
          <w:p w14:paraId="2F736CB1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  <w:t>Females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</w:tcPr>
          <w:p w14:paraId="7A1D8476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  <w:t>Males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</w:tcPr>
          <w:p w14:paraId="596F8B9E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  <w:t>Females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</w:tcPr>
          <w:p w14:paraId="274C03B1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  <w:t>Males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</w:tcPr>
          <w:p w14:paraId="2A36683B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  <w:t>Females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</w:tcPr>
          <w:p w14:paraId="04496B7D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  <w:t>Males</w:t>
            </w:r>
          </w:p>
        </w:tc>
      </w:tr>
      <w:tr w:rsidR="009C7AE1" w:rsidRPr="009C7AE1" w14:paraId="3ED7D19F" w14:textId="77777777" w:rsidTr="009C7AE1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AB56F5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&lt;2020</w:t>
            </w: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33A4A9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sz w:val="20"/>
                <w:szCs w:val="20"/>
              </w:rPr>
              <w:t>1-9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4840AEF3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76 (0.75, 0.77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74848C05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74 (0.74, 0.75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1BFCA3AA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38 (0.37, 0.38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461F705F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38 (0.38, 0.39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3F26CE85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38 (0.37, 0.40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4ECD8E45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36 (0.35, 0.37)</w:t>
            </w:r>
          </w:p>
        </w:tc>
      </w:tr>
      <w:tr w:rsidR="009C7AE1" w:rsidRPr="009C7AE1" w14:paraId="65536BF0" w14:textId="77777777" w:rsidTr="009C7AE1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919175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862766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sz w:val="20"/>
                <w:szCs w:val="20"/>
              </w:rPr>
              <w:t>10-17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4CA22B20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.35 (2.33, 2.37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045D57E0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86 (1.85, 1.87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0C00D969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40 (1.39, 1.41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17A14AFE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22 (1.22, 1.23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21C6AE71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95 (0.93, 0.97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5E1EF96B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64 (0.62, 0.65)</w:t>
            </w:r>
          </w:p>
        </w:tc>
      </w:tr>
      <w:tr w:rsidR="009C7AE1" w:rsidRPr="009C7AE1" w14:paraId="0907E0E8" w14:textId="77777777" w:rsidTr="009C7AE1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60CFDF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137741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sz w:val="20"/>
                <w:szCs w:val="20"/>
              </w:rPr>
              <w:t>18-29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3AD2B8E7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.53 (6.51, 6.56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410C49EA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.97 (4.95, 4.99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0F7C613D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.70 (3.68, 3.72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31AB22B9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.38 (2.36, 2.39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D5FEA94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.83 (2.80, 2.86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33B6DB4D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.60 (2.57, 2.62)</w:t>
            </w:r>
          </w:p>
        </w:tc>
      </w:tr>
      <w:tr w:rsidR="009C7AE1" w:rsidRPr="009C7AE1" w14:paraId="2FE78A1E" w14:textId="77777777" w:rsidTr="009C7AE1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4BE626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C8E652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sz w:val="20"/>
                <w:szCs w:val="20"/>
              </w:rPr>
              <w:t>30-49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06389935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7.26 (7.24, 7.29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445A2952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.80 (6.77, 6.82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51F008ED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.81 (3.79, 3.83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009359A6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.92 (2.91, 2.94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2FE2D7D9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.45 (3.42, 3.48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2C7F6F8F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.88 (3.85, 3.91)</w:t>
            </w:r>
          </w:p>
        </w:tc>
      </w:tr>
      <w:tr w:rsidR="009C7AE1" w:rsidRPr="009C7AE1" w14:paraId="214C019C" w14:textId="77777777" w:rsidTr="009C7AE1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AA75D4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772ECF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sz w:val="20"/>
                <w:szCs w:val="20"/>
              </w:rPr>
              <w:t>50 and older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254B5C78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9.04 (9.00, 9.09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572733F2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8.24 (8.20, 8.28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1600A847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.82 (5.79, 5.86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32446BB5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.04 (5.01, 5.08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5E4D646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.22 (3.17, 3.28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36FCF4E7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.19 (3.14, 3.25)</w:t>
            </w:r>
          </w:p>
        </w:tc>
      </w:tr>
      <w:tr w:rsidR="009C7AE1" w:rsidRPr="009C7AE1" w14:paraId="77FA4CC5" w14:textId="77777777" w:rsidTr="009C7AE1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E68048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2020</w:t>
            </w: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D4365A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sz w:val="20"/>
                <w:szCs w:val="20"/>
              </w:rPr>
              <w:t>1-9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6C35FF9F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82 (0.81, 0.83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6E9C6A4C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64 (0.64, 0.65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01A6E943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18 (0.17, 0.18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7B4F685B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18 (0.18, 0.18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30637408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64 (0.63, 0.65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7267176B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46 (0.46, 0.47)</w:t>
            </w:r>
          </w:p>
        </w:tc>
      </w:tr>
      <w:tr w:rsidR="009C7AE1" w:rsidRPr="009C7AE1" w14:paraId="3FE7BF06" w14:textId="77777777" w:rsidTr="009C7AE1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6006CB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F182DE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sz w:val="20"/>
                <w:szCs w:val="20"/>
              </w:rPr>
              <w:t>10-17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2A3678C9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.24 (2.23, 2.26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06C46D59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48 (1.47, 1.49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38A396E5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99 (0.98, 1.00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76E0A56E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73 (0.73, 0.74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23376FCA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26 (1.24, 1.28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20C85168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75 (0.74, 0.76)</w:t>
            </w:r>
          </w:p>
        </w:tc>
      </w:tr>
      <w:tr w:rsidR="009C7AE1" w:rsidRPr="009C7AE1" w14:paraId="1243F687" w14:textId="77777777" w:rsidTr="009C7AE1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982485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BDC5E7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sz w:val="20"/>
                <w:szCs w:val="20"/>
              </w:rPr>
              <w:t>18-29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6E5E029C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7.41 (7.38, 7.43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279716C1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.94 (4.93, 4.96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6A50BC28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.56 (3.54, 3.58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364F46C3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.03 (2.02, 2.04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1A5A86D3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.85 (3.82, 3.88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1DF31A48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.92 (2.90, 2.94)</w:t>
            </w:r>
          </w:p>
        </w:tc>
      </w:tr>
      <w:tr w:rsidR="009C7AE1" w:rsidRPr="009C7AE1" w14:paraId="6A060283" w14:textId="77777777" w:rsidTr="009C7AE1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555FA0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425B02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sz w:val="20"/>
                <w:szCs w:val="20"/>
              </w:rPr>
              <w:t>30-49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0EAA4C6C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8.16 (8.13, 8.19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364285E7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7.10 (7.08, 7.13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3117D160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.82 (3.80, 3.84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79C81D46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.78 (2.77, 2.80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D17F8A0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.34 (4.31, 4.37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6BA9BEB4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.32 (4.29, 4.35)</w:t>
            </w:r>
          </w:p>
        </w:tc>
      </w:tr>
      <w:tr w:rsidR="009C7AE1" w:rsidRPr="009C7AE1" w14:paraId="4738CB6B" w14:textId="77777777" w:rsidTr="009C7AE1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9B56DA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5F94F3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sz w:val="20"/>
                <w:szCs w:val="20"/>
              </w:rPr>
              <w:t>50 and older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62E2317A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0.43 (10.39, 10.48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1A90F143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9.00 (8.96, 9.05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458445F2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.11 (6.07, 6.14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7E7C2E00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.11 (5.08, 5.14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7CFDB513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.33 (4.27, 4.38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2C189C81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.89 (3.84, 3.95)</w:t>
            </w:r>
          </w:p>
        </w:tc>
      </w:tr>
      <w:tr w:rsidR="009C7AE1" w:rsidRPr="009C7AE1" w14:paraId="24510D96" w14:textId="77777777" w:rsidTr="009C7AE1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E09771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2021</w:t>
            </w: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1EC683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sz w:val="20"/>
                <w:szCs w:val="20"/>
              </w:rPr>
              <w:t>1-9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36B237C1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69 (0.68, 0.70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6E11A860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62 (0.61, 0.62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36754CBB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20 (0.19, 0.20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4D0D8450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17 (0.17, 0.17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1A99DDDC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50 (0.49, 0.51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1BE110DF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45 (0.44, 0.45)</w:t>
            </w:r>
          </w:p>
        </w:tc>
      </w:tr>
      <w:tr w:rsidR="009C7AE1" w:rsidRPr="009C7AE1" w14:paraId="0AAC9003" w14:textId="77777777" w:rsidTr="009C7AE1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82ED69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DABEA5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sz w:val="20"/>
                <w:szCs w:val="20"/>
              </w:rPr>
              <w:t>10-17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0BD09031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.39 (2.38, 2.41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5B386FE1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67 (1.66, 1.68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1F2900E7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12 (1.11, 1.13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0314628E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89 (0.88, 0.90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4015A3BF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27 (1.25, 1.29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1937BF24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78 (0.77, 0.80)</w:t>
            </w:r>
          </w:p>
        </w:tc>
      </w:tr>
      <w:tr w:rsidR="009C7AE1" w:rsidRPr="009C7AE1" w14:paraId="22B4E6AC" w14:textId="77777777" w:rsidTr="009C7AE1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1D84F4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825185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sz w:val="20"/>
                <w:szCs w:val="20"/>
              </w:rPr>
              <w:t>18-29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4E7E1CBA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7.32 (7.30, 7.34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5720FB5D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.07 (5.06, 5.09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2757F8ED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.63 (3.62, 3.65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74F56347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.26 (2.25, 2.27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4EE8A11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.69 (3.66, 3.71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4E33579C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.81 (2.79, 2.83)</w:t>
            </w:r>
          </w:p>
        </w:tc>
      </w:tr>
      <w:tr w:rsidR="009C7AE1" w:rsidRPr="009C7AE1" w14:paraId="0CAF4683" w14:textId="77777777" w:rsidTr="009C7AE1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0216A6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2BA0B2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sz w:val="20"/>
                <w:szCs w:val="20"/>
              </w:rPr>
              <w:t>30-49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5CC07D97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8.39 (8.36, 8.41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5F9EFB25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7.20 (7.17, 7.22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7115ACDB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.05 (4.04, 4.07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67953568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.93 (2.91, 2.94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622ECD8A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.33 (4.31, 4.36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38902384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.27 (4.24, 4.29)</w:t>
            </w:r>
          </w:p>
        </w:tc>
      </w:tr>
      <w:tr w:rsidR="009C7AE1" w:rsidRPr="009C7AE1" w14:paraId="6AEF53CB" w14:textId="77777777" w:rsidTr="009C7AE1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30D4F9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6735F0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sz w:val="20"/>
                <w:szCs w:val="20"/>
              </w:rPr>
              <w:t>50 and older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218D1E18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0.50 (10.45, 10.54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3DC83365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9.28 (9.24, 9.33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446877C4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.45 (6.42, 6.49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76C77E61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.41 (5.37, 5.44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5E4849D2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.04 (3.99, 4.10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1644DD6D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.88 (3.82, 3.93)</w:t>
            </w:r>
          </w:p>
        </w:tc>
      </w:tr>
      <w:tr w:rsidR="009C7AE1" w:rsidRPr="009C7AE1" w14:paraId="150FBEE0" w14:textId="77777777" w:rsidTr="009C7AE1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6E9199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2022</w:t>
            </w: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D48859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sz w:val="20"/>
                <w:szCs w:val="20"/>
              </w:rPr>
              <w:t>1-9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3A7FC295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74 (0.73, 0.75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52589888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68 (0.68, 0.69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2BE08169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28 (0.27, 0.29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5ED1511D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25 (0.25, 0.26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1F21B9AD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46 (0.45, 0.47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6BDCEA27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43 (0.42, 0.44)</w:t>
            </w:r>
          </w:p>
        </w:tc>
      </w:tr>
      <w:tr w:rsidR="009C7AE1" w:rsidRPr="009C7AE1" w14:paraId="48BF3A96" w14:textId="77777777" w:rsidTr="009C7AE1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1A4FA6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6E5697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sz w:val="20"/>
                <w:szCs w:val="20"/>
              </w:rPr>
              <w:t>10-17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57FCBD0A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.36 (2.35, 2.37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15ED0ED7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75 (1.74, 1.76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425EF84A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16 (1.15, 1.17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506812D6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05 (1.04, 1.06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43A7816C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20 (1.18, 1.22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C1CD25F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70 (0.69, 0.71)</w:t>
            </w:r>
          </w:p>
        </w:tc>
      </w:tr>
      <w:tr w:rsidR="009C7AE1" w:rsidRPr="009C7AE1" w14:paraId="287E012C" w14:textId="77777777" w:rsidTr="009C7AE1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376F8C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BF2CA5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sz w:val="20"/>
                <w:szCs w:val="20"/>
              </w:rPr>
              <w:t>18-29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6920873D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.07 (6.05, 6.09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1FF10C13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.65 (4.64, 4.67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7D68F15E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.33 (3.32, 3.34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3E009364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.18 (2.17, 2.19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372340EA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.74 (2.72, 2.76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5E7E25D3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.47 (2.45, 2.49)</w:t>
            </w:r>
          </w:p>
        </w:tc>
      </w:tr>
      <w:tr w:rsidR="009C7AE1" w:rsidRPr="009C7AE1" w14:paraId="351764CD" w14:textId="77777777" w:rsidTr="009C7AE1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FFAF95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FF9C40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sz w:val="20"/>
                <w:szCs w:val="20"/>
              </w:rPr>
              <w:t>30-49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6C1A3B22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7.66 (7.64, 7.68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455B792B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.88 (6.86, 6.90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61443D29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.93 (3.92, 3.95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11EB463C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.90 (2.89, 2.91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9F21456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.72 (3.70, 3.75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2702E4FC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.98 (3.95, 4.00)</w:t>
            </w:r>
          </w:p>
        </w:tc>
      </w:tr>
      <w:tr w:rsidR="009C7AE1" w:rsidRPr="009C7AE1" w14:paraId="606F93E8" w14:textId="77777777" w:rsidTr="009C7AE1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82CA5D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9A2CF8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sz w:val="20"/>
                <w:szCs w:val="20"/>
              </w:rPr>
              <w:t>50 and older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1EBC2879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0.33 (10.29, 10.37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33695F88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9.25 (9.21, 9.30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6C82B95F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.43 (6.40, 6.46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6E0E70F6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.47 (5.44, 5.51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3B108C85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.90 (3.85, 3.95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4EBAD9A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.78 (3.73, 3.83)</w:t>
            </w:r>
          </w:p>
        </w:tc>
      </w:tr>
    </w:tbl>
    <w:p w14:paraId="194533E5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338A1681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538E29EE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0FEB6BDA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55953C3F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5935239D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66A418FF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405FDC1B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388BE01C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69216604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41538B1C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3D0C7AFA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22D69F71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1EAF64A1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49B43F44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22EBF82F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519CECCE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0C356A7D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7842F41B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3B9BA094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5C6C0F7A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389AA0A0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1F10E3C8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65FF3856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0B211C6D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104C4BA1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59FE24A5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05D0C0E3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34846A01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56E38247" w14:textId="77777777" w:rsidR="009C7AE1" w:rsidRPr="00FE1683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2ACDEDA7" w14:textId="77777777" w:rsidR="00414492" w:rsidRDefault="00414492" w:rsidP="00FE1683">
      <w:pPr>
        <w:spacing w:after="0" w:line="240" w:lineRule="auto"/>
        <w:textAlignment w:val="baseline"/>
        <w:rPr>
          <w:rFonts w:ascii="Arial" w:eastAsia="Times New Roman" w:hAnsi="Arial" w:cs="Arial"/>
          <w:sz w:val="16"/>
          <w:szCs w:val="16"/>
        </w:rPr>
      </w:pPr>
    </w:p>
    <w:p w14:paraId="0B5DDDD6" w14:textId="77777777" w:rsidR="00414492" w:rsidRDefault="00414492" w:rsidP="00FE1683">
      <w:pPr>
        <w:spacing w:after="0" w:line="240" w:lineRule="auto"/>
        <w:textAlignment w:val="baseline"/>
        <w:rPr>
          <w:rFonts w:ascii="Arial" w:eastAsia="Times New Roman" w:hAnsi="Arial" w:cs="Arial"/>
          <w:sz w:val="16"/>
          <w:szCs w:val="16"/>
        </w:rPr>
      </w:pPr>
    </w:p>
    <w:p w14:paraId="64555069" w14:textId="3922E953" w:rsidR="00FE1683" w:rsidRPr="00FE1683" w:rsidRDefault="00FE1683" w:rsidP="00FE1683">
      <w:pPr>
        <w:spacing w:after="0" w:line="240" w:lineRule="auto"/>
        <w:textAlignment w:val="baseline"/>
        <w:rPr>
          <w:rFonts w:ascii="Arial" w:eastAsia="Times New Roman" w:hAnsi="Arial" w:cs="Arial"/>
          <w:sz w:val="16"/>
          <w:szCs w:val="16"/>
        </w:rPr>
      </w:pPr>
      <w:r w:rsidRPr="00FE1683">
        <w:rPr>
          <w:rFonts w:ascii="Arial" w:eastAsia="Times New Roman" w:hAnsi="Arial" w:cs="Arial"/>
          <w:sz w:val="16"/>
          <w:szCs w:val="16"/>
        </w:rPr>
        <w:t>The fiscal year for the Ontario Health Insurance Plan starts on April 1st and ends on March 31st of the following year.</w:t>
      </w:r>
    </w:p>
    <w:p w14:paraId="058985D1" w14:textId="77777777" w:rsidR="009C7AE1" w:rsidRDefault="009C7AE1">
      <w:pPr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  <w:bookmarkStart w:id="1" w:name="_Toc172050122"/>
      <w:r>
        <w:rPr>
          <w:rFonts w:ascii="Arial" w:eastAsia="Times New Roman" w:hAnsi="Arial" w:cs="Arial"/>
          <w:b/>
          <w:bCs/>
          <w:sz w:val="24"/>
          <w:szCs w:val="24"/>
          <w:lang w:val="en-CA"/>
        </w:rPr>
        <w:br w:type="page"/>
      </w:r>
    </w:p>
    <w:p w14:paraId="27EC2D22" w14:textId="731EF428" w:rsidR="00FE1683" w:rsidRDefault="001F7510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  <w:r>
        <w:rPr>
          <w:rFonts w:ascii="Arial" w:eastAsia="Times New Roman" w:hAnsi="Arial" w:cs="Arial"/>
          <w:b/>
          <w:bCs/>
          <w:sz w:val="24"/>
          <w:szCs w:val="24"/>
          <w:lang w:val="en-CA"/>
        </w:rPr>
        <w:lastRenderedPageBreak/>
        <w:t>B</w:t>
      </w:r>
      <w:r w:rsidR="00FE1683" w:rsidRPr="00FE1683">
        <w:rPr>
          <w:rFonts w:ascii="Arial" w:eastAsia="Times New Roman" w:hAnsi="Arial" w:cs="Arial"/>
          <w:b/>
          <w:bCs/>
          <w:sz w:val="24"/>
          <w:szCs w:val="24"/>
          <w:lang w:val="en-CA"/>
        </w:rPr>
        <w:t xml:space="preserve">. Mental </w:t>
      </w:r>
      <w:r w:rsidR="006C348C">
        <w:rPr>
          <w:rFonts w:ascii="Arial" w:eastAsia="Times New Roman" w:hAnsi="Arial" w:cs="Arial"/>
          <w:b/>
          <w:bCs/>
          <w:sz w:val="24"/>
          <w:szCs w:val="24"/>
          <w:lang w:val="en-CA"/>
        </w:rPr>
        <w:t>h</w:t>
      </w:r>
      <w:r w:rsidR="00FE1683" w:rsidRPr="00FE1683">
        <w:rPr>
          <w:rFonts w:ascii="Arial" w:eastAsia="Times New Roman" w:hAnsi="Arial" w:cs="Arial"/>
          <w:b/>
          <w:bCs/>
          <w:sz w:val="24"/>
          <w:szCs w:val="24"/>
          <w:lang w:val="en-CA"/>
        </w:rPr>
        <w:t xml:space="preserve">ealth </w:t>
      </w:r>
      <w:r w:rsidR="006C348C">
        <w:rPr>
          <w:rFonts w:ascii="Arial" w:eastAsia="Times New Roman" w:hAnsi="Arial" w:cs="Arial"/>
          <w:b/>
          <w:bCs/>
          <w:sz w:val="24"/>
          <w:szCs w:val="24"/>
          <w:lang w:val="en-CA"/>
        </w:rPr>
        <w:t>v</w:t>
      </w:r>
      <w:r w:rsidR="00FE1683" w:rsidRPr="00FE1683">
        <w:rPr>
          <w:rFonts w:ascii="Arial" w:eastAsia="Times New Roman" w:hAnsi="Arial" w:cs="Arial"/>
          <w:b/>
          <w:bCs/>
          <w:sz w:val="24"/>
          <w:szCs w:val="24"/>
          <w:lang w:val="en-CA"/>
        </w:rPr>
        <w:t xml:space="preserve">isits </w:t>
      </w:r>
      <w:bookmarkEnd w:id="1"/>
    </w:p>
    <w:p w14:paraId="2A8C2A86" w14:textId="77777777" w:rsidR="001F7510" w:rsidRDefault="001F7510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tbl>
      <w:tblPr>
        <w:tblpPr w:leftFromText="180" w:rightFromText="180" w:vertAnchor="page" w:horzAnchor="margin" w:tblpY="1365"/>
        <w:tblW w:w="4555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1"/>
        <w:gridCol w:w="1738"/>
        <w:gridCol w:w="1889"/>
        <w:gridCol w:w="1888"/>
        <w:gridCol w:w="1888"/>
        <w:gridCol w:w="1888"/>
        <w:gridCol w:w="1888"/>
        <w:gridCol w:w="1888"/>
      </w:tblGrid>
      <w:tr w:rsidR="009C7AE1" w:rsidRPr="009C7AE1" w14:paraId="51137ACD" w14:textId="77777777" w:rsidTr="00CB2C26">
        <w:trPr>
          <w:trHeight w:val="20"/>
        </w:trPr>
        <w:tc>
          <w:tcPr>
            <w:tcW w:w="342" w:type="pct"/>
            <w:vMerge w:val="restart"/>
            <w:tcBorders>
              <w:top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8CEC9E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  <w:t>Fiscal year</w:t>
            </w:r>
          </w:p>
        </w:tc>
        <w:tc>
          <w:tcPr>
            <w:tcW w:w="619" w:type="pct"/>
            <w:vMerge w:val="restart"/>
            <w:tcBorders>
              <w:top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5E330D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  <w:t>Age group</w:t>
            </w:r>
          </w:p>
          <w:p w14:paraId="75D968C3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9C7AE1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  <w:t>(years)</w:t>
            </w:r>
          </w:p>
        </w:tc>
        <w:tc>
          <w:tcPr>
            <w:tcW w:w="1346" w:type="pct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</w:tcPr>
          <w:p w14:paraId="30950863" w14:textId="54AA9D51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  <w:t>Mean visits in cases</w:t>
            </w:r>
            <w:r w:rsidR="000B09FE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per </w:t>
            </w:r>
            <w:r w:rsidRPr="009C7AE1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  <w:t>person</w:t>
            </w:r>
          </w:p>
          <w:p w14:paraId="606F8811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  <w:t>(95% CI)</w:t>
            </w:r>
          </w:p>
        </w:tc>
        <w:tc>
          <w:tcPr>
            <w:tcW w:w="1346" w:type="pct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</w:tcPr>
          <w:p w14:paraId="31C3E6AB" w14:textId="6A92A09C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  <w:t>Mean visits in controls</w:t>
            </w:r>
            <w:r w:rsidR="000B09FE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per </w:t>
            </w:r>
            <w:r w:rsidRPr="009C7AE1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  <w:t>person</w:t>
            </w:r>
          </w:p>
          <w:p w14:paraId="4374F694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  <w:t>(95% CI)</w:t>
            </w:r>
          </w:p>
        </w:tc>
        <w:tc>
          <w:tcPr>
            <w:tcW w:w="1346" w:type="pct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</w:tcPr>
          <w:p w14:paraId="7924580A" w14:textId="26C032C5" w:rsidR="009C7AE1" w:rsidRPr="009C7AE1" w:rsidRDefault="009C7AE1" w:rsidP="009C7AE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Case-</w:t>
            </w:r>
            <w:r w:rsidR="000B09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c</w:t>
            </w:r>
            <w:r w:rsidRPr="009C7A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ontrol</w:t>
            </w:r>
          </w:p>
          <w:p w14:paraId="02527464" w14:textId="564DCFE5" w:rsidR="009C7AE1" w:rsidRPr="009C7AE1" w:rsidRDefault="000B09FE" w:rsidP="009C7AE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r</w:t>
            </w:r>
            <w:r w:rsidR="009C7AE1" w:rsidRPr="009C7A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ate differenc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 xml:space="preserve"> per </w:t>
            </w:r>
            <w:r w:rsidR="009C7AE1" w:rsidRPr="009C7A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person</w:t>
            </w:r>
          </w:p>
          <w:p w14:paraId="3047E470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(95% CI)</w:t>
            </w:r>
          </w:p>
        </w:tc>
      </w:tr>
      <w:tr w:rsidR="009C7AE1" w:rsidRPr="009C7AE1" w14:paraId="55DF7AAF" w14:textId="77777777" w:rsidTr="00CB2C26">
        <w:trPr>
          <w:trHeight w:val="20"/>
        </w:trPr>
        <w:tc>
          <w:tcPr>
            <w:tcW w:w="342" w:type="pct"/>
            <w:vMerge/>
            <w:tcBorders>
              <w:bottom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5ADA58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19" w:type="pct"/>
            <w:vMerge/>
            <w:tcBorders>
              <w:bottom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7753EE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</w:tcPr>
          <w:p w14:paraId="1FDBDC4E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  <w:t>Females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</w:tcPr>
          <w:p w14:paraId="509F6624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  <w:t>Males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</w:tcPr>
          <w:p w14:paraId="0E1E49B3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  <w:t>Females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</w:tcPr>
          <w:p w14:paraId="3AFE0A9B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  <w:t>Males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</w:tcPr>
          <w:p w14:paraId="3EE9A716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  <w:t>Females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</w:tcPr>
          <w:p w14:paraId="24BBDB79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  <w:t>Males</w:t>
            </w:r>
          </w:p>
        </w:tc>
      </w:tr>
      <w:tr w:rsidR="009C7AE1" w:rsidRPr="009C7AE1" w14:paraId="3825D047" w14:textId="77777777" w:rsidTr="00CB2C26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728195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&lt;2020</w:t>
            </w: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E2348E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sz w:val="20"/>
                <w:szCs w:val="20"/>
              </w:rPr>
              <w:t>1-9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5906F5FD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56 (1.54, 1.57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7B17D2E8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68 (1.67, 1.69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5C0312FA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04 (0.03, 0.04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CFBF508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05 (0.05, 0.05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68F4298B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52 (1.51, 1.54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79EA9A13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63 (1.62, 1.64)</w:t>
            </w:r>
          </w:p>
        </w:tc>
      </w:tr>
      <w:tr w:rsidR="009C7AE1" w:rsidRPr="009C7AE1" w14:paraId="481DF5DE" w14:textId="77777777" w:rsidTr="00CB2C26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B3F38F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937E88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sz w:val="20"/>
                <w:szCs w:val="20"/>
              </w:rPr>
              <w:t>10-17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469E91F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.82 (2.80, 2.84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6E210933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.51 (2.50, 2.52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46AD98D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35 (0.35, 0.36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228989E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21 (0.20, 0.21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3A73A730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.47 (2.45, 2.49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1E1A25A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.31 (2.29, 2.32)</w:t>
            </w:r>
          </w:p>
        </w:tc>
      </w:tr>
      <w:tr w:rsidR="009C7AE1" w:rsidRPr="009C7AE1" w14:paraId="25D656B8" w14:textId="77777777" w:rsidTr="00CB2C26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6E0EB5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37040E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sz w:val="20"/>
                <w:szCs w:val="20"/>
              </w:rPr>
              <w:t>18-29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2EA35FCF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.34 (4.32, 4.36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4C9F500E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.84 (3.82, 3.86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16CF0A58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87 (0.86, 0.88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FCCA2F8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71 (0.70, 0.71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894C523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.48 (3.45, 3.50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4E5B764D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.13 (3.11, 3.15)</w:t>
            </w:r>
          </w:p>
        </w:tc>
      </w:tr>
      <w:tr w:rsidR="009C7AE1" w:rsidRPr="009C7AE1" w14:paraId="734BCFE0" w14:textId="77777777" w:rsidTr="00CB2C26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C99627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9230AF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sz w:val="20"/>
                <w:szCs w:val="20"/>
              </w:rPr>
              <w:t>30-49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D626D3D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.66 (5.63, 5.68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14057177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.06 (6.04, 6.09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2FDE8D77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07 (1.06, 1.08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7E5E0A8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18 (1.17, 1.20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18E83904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.58 (4.56, 4.61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1FE019D5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.88 (4.85, 4.91)</w:t>
            </w:r>
          </w:p>
        </w:tc>
      </w:tr>
      <w:tr w:rsidR="009C7AE1" w:rsidRPr="009C7AE1" w14:paraId="31A4E86A" w14:textId="77777777" w:rsidTr="00CB2C26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72B9DD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5125EE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sz w:val="20"/>
                <w:szCs w:val="20"/>
              </w:rPr>
              <w:t>50 and older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E2902B7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.91 (5.87, 5.94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5659E57E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.68 (5.64, 5.72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51C609C2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25 (1.24, 1.27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5714266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09 (1.08, 1.11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550D249C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.66 (4.62, 4.69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7442618A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.58 (4.55, 4.62)</w:t>
            </w:r>
          </w:p>
        </w:tc>
      </w:tr>
      <w:tr w:rsidR="009C7AE1" w:rsidRPr="009C7AE1" w14:paraId="24162721" w14:textId="77777777" w:rsidTr="00CB2C26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74F8F6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2020</w:t>
            </w: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7FAFAA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sz w:val="20"/>
                <w:szCs w:val="20"/>
              </w:rPr>
              <w:t>1-9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2582CC60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96 (1.94, 1.98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25E73A85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71 (1.71, 1.72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32BCCA46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03 (0.03, 0.04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FA89DA0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04 (0.04, 0.05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52B3AD75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93 (1.91, 1.94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52125365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67 (1.66, 1.68)</w:t>
            </w:r>
          </w:p>
        </w:tc>
      </w:tr>
      <w:tr w:rsidR="009C7AE1" w:rsidRPr="009C7AE1" w14:paraId="6532CD0D" w14:textId="77777777" w:rsidTr="00CB2C26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E7E3E0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1DB568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sz w:val="20"/>
                <w:szCs w:val="20"/>
              </w:rPr>
              <w:t>10-17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1DC536FE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.55 (3.53, 3.57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31DB75E8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.57 (2.55, 2.58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4B4711A2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37 (0.37, 0.38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07C5137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19 (0.19, 0.20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3C446AE5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.17 (3.15, 3.19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27C5AAB6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.37 (2.36, 2.39)</w:t>
            </w:r>
          </w:p>
        </w:tc>
      </w:tr>
      <w:tr w:rsidR="009C7AE1" w:rsidRPr="009C7AE1" w14:paraId="73DB48AA" w14:textId="77777777" w:rsidTr="00CB2C26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F149C1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A76FBF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sz w:val="20"/>
                <w:szCs w:val="20"/>
              </w:rPr>
              <w:t>18-29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3176A4D1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.62 (5.60, 5.64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2F9DA2C5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.23 (4.22, 4.25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4D7A25EC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99 (0.98, 1.00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20DBE13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71 (0.70, 0.72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4441DBF5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.63 (4.60, 4.65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2DA025EA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.52 (3.50, 3.54)</w:t>
            </w:r>
          </w:p>
        </w:tc>
      </w:tr>
      <w:tr w:rsidR="009C7AE1" w:rsidRPr="009C7AE1" w14:paraId="49098BED" w14:textId="77777777" w:rsidTr="00CB2C26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7F869D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5BFB3E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sz w:val="20"/>
                <w:szCs w:val="20"/>
              </w:rPr>
              <w:t>30-49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CC25AEF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.59 (6.57, 6.61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17273B66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.55 (6.53, 6.58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571E70D9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23 (1.22, 1.24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5DC28E5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25 (1.24, 1.26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2A19C0E5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.36 (5.34, 5.39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3909D3A7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.31 (5.28, 5.33)</w:t>
            </w:r>
          </w:p>
        </w:tc>
      </w:tr>
      <w:tr w:rsidR="009C7AE1" w:rsidRPr="009C7AE1" w14:paraId="2D451F68" w14:textId="77777777" w:rsidTr="00CB2C26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49F046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93537E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sz w:val="20"/>
                <w:szCs w:val="20"/>
              </w:rPr>
              <w:t>50 and older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3FF6ED1A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7.11 (7.07, 7.15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7EF2E099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.30 (6.27, 6.34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469F4BD6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51 (1.49, 1.53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82D2D20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24 (1.23, 1.26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28292368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.60 (5.56, 5.64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4D400D25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.06 (5.02, 5.10)</w:t>
            </w:r>
          </w:p>
        </w:tc>
      </w:tr>
      <w:tr w:rsidR="009C7AE1" w:rsidRPr="009C7AE1" w14:paraId="7B1E293D" w14:textId="77777777" w:rsidTr="00CB2C26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D29FE3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2021</w:t>
            </w: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4CAFC3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sz w:val="20"/>
                <w:szCs w:val="20"/>
              </w:rPr>
              <w:t>1-9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3EFFC60C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52 (1.50, 1.53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755D9E03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53 (1.52, 1.54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2383C942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03 (0.03, 0.03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1CCBFAC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04 (0.04, 0.05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76E1E307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49 (1.47, 1.50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52CF7090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49 (1.48, 1.50)</w:t>
            </w:r>
          </w:p>
        </w:tc>
      </w:tr>
      <w:tr w:rsidR="009C7AE1" w:rsidRPr="009C7AE1" w14:paraId="00B96C29" w14:textId="77777777" w:rsidTr="00CB2C26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20FCB3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8B3C50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sz w:val="20"/>
                <w:szCs w:val="20"/>
              </w:rPr>
              <w:t>10-17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5B95A85F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.47 (3.45, 3.49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17692027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.55 (2.53, 2.56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37033144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43 (0.42, 0.44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085C0EB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20 (0.20, 0.21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7646A839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.04 (3.02, 3.06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FB07D09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.34 (2.33, 2.35)</w:t>
            </w:r>
          </w:p>
        </w:tc>
      </w:tr>
      <w:tr w:rsidR="009C7AE1" w:rsidRPr="009C7AE1" w14:paraId="2D8BD5B8" w14:textId="77777777" w:rsidTr="00CB2C26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77029C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AC10D6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sz w:val="20"/>
                <w:szCs w:val="20"/>
              </w:rPr>
              <w:t>18-29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180EB1D8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.42 (5.40, 5.43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6C9659E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.06 (4.05, 4.08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774C1013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97 (0.96, 0.97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119327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70 (0.69, 0.71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9470860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.45 (4.43, 4.47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519101D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.36 (3.35, 3.38)</w:t>
            </w:r>
          </w:p>
        </w:tc>
      </w:tr>
      <w:tr w:rsidR="009C7AE1" w:rsidRPr="009C7AE1" w14:paraId="534C7235" w14:textId="77777777" w:rsidTr="00CB2C26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92BB9F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34C369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sz w:val="20"/>
                <w:szCs w:val="20"/>
              </w:rPr>
              <w:t>30-49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63398EA0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.57 (6.55, 6.59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32217727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.36 (6.34, 6.38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48E4E3A4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19 (1.19, 1.20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FFDE791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24 (1.23, 1.25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1AA9691D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.37 (5.35, 5.40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7032434A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.12 (5.09, 5.14)</w:t>
            </w:r>
          </w:p>
        </w:tc>
      </w:tr>
      <w:tr w:rsidR="009C7AE1" w:rsidRPr="009C7AE1" w14:paraId="69DE61EF" w14:textId="77777777" w:rsidTr="00CB2C26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C62C8D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A7FA22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sz w:val="20"/>
                <w:szCs w:val="20"/>
              </w:rPr>
              <w:t>50 and older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2633CD2F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.64 (6.60, 6.67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2C534E08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.19 (6.15, 6.22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12E5471A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45 (1.44, 1.47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0E55AC9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27 (1.25, 1.28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79D8762E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.19 (5.15, 5.23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03AC684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.92 (4.88, 4.96)</w:t>
            </w:r>
          </w:p>
        </w:tc>
      </w:tr>
      <w:tr w:rsidR="009C7AE1" w:rsidRPr="009C7AE1" w14:paraId="5711C873" w14:textId="77777777" w:rsidTr="00CB2C26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5FFF92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2022</w:t>
            </w: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DC3B8F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sz w:val="20"/>
                <w:szCs w:val="20"/>
              </w:rPr>
              <w:t>1-9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6FE5CDA4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39 (1.38, 1.40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5E0EED9C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41 (1.40, 1.41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7DBE5C33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03 (0.03, 0.04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AE40B43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04 (0.04, 0.04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6990D10B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35 (1.34, 1.37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73B08CAD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36 (1.36, 1.37)</w:t>
            </w:r>
          </w:p>
        </w:tc>
      </w:tr>
      <w:tr w:rsidR="009C7AE1" w:rsidRPr="009C7AE1" w14:paraId="0CFABA05" w14:textId="77777777" w:rsidTr="00CB2C26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43CA81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BC91D4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sz w:val="20"/>
                <w:szCs w:val="20"/>
              </w:rPr>
              <w:t>10-17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14333920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.17 (3.15, 3.18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C234291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.39 (2.38, 2.40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3FBD6228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39 (0.38, 0.40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F6B7C2F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18 (0.18, 0.19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3988073E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.78 (2.76, 2.80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328AAC24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.20 (2.19, 2.21)</w:t>
            </w:r>
          </w:p>
        </w:tc>
      </w:tr>
      <w:tr w:rsidR="009C7AE1" w:rsidRPr="009C7AE1" w14:paraId="40928BB8" w14:textId="77777777" w:rsidTr="00CB2C26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BF1C99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B8D7B4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sz w:val="20"/>
                <w:szCs w:val="20"/>
              </w:rPr>
              <w:t>18-29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6537B7C1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.20 (4.18, 4.21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25915D21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.58 (3.56, 3.59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54AE71AF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82 (0.81, 0.82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34C3757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63 (0.62, 0.63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5DF3EC9B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.38 (3.37, 3.40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71C8D4A4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.95 (2.94, 2.97)</w:t>
            </w:r>
          </w:p>
        </w:tc>
      </w:tr>
      <w:tr w:rsidR="009C7AE1" w:rsidRPr="009C7AE1" w14:paraId="162D98CB" w14:textId="77777777" w:rsidTr="00CB2C26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06DA26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EBC883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sz w:val="20"/>
                <w:szCs w:val="20"/>
              </w:rPr>
              <w:t>30-49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67801DD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.63 (5.62, 5.65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44EC3E92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.77 (5.76, 5.79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3629453A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07 (1.07, 1.08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85181E8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14 (1.14, 1.15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19F19832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.56 (4.54, 4.58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646873C1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.63 (4.61, 4.65)</w:t>
            </w:r>
          </w:p>
        </w:tc>
      </w:tr>
      <w:tr w:rsidR="009C7AE1" w:rsidRPr="009C7AE1" w14:paraId="35AE2707" w14:textId="77777777" w:rsidTr="00CB2C26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4B69E0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29B72D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sz w:val="20"/>
                <w:szCs w:val="20"/>
              </w:rPr>
              <w:t>50 and older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1651C7B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.16 (6.13, 6.19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1F025A13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.83 (5.80, 5.86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38465801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30 (1.29, 1.32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DAB002E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23 (1.22, 1.25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2432D6D4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.86 (4.83, 4.89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4D684F11" w14:textId="77777777" w:rsidR="009C7AE1" w:rsidRPr="009C7AE1" w:rsidRDefault="009C7AE1" w:rsidP="009C7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C7AE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.60 (4.57, 4.64)</w:t>
            </w:r>
          </w:p>
        </w:tc>
      </w:tr>
    </w:tbl>
    <w:p w14:paraId="7109B66E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751C07F0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4F697E91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1D296E99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5984A8F7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5152ED36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75631684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7563C75A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0FE3BC36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2EB8287A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69F5A762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10235D5B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37C11E1D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06ACFEE7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35BB9885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78D6ED6C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685F3088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26D5CB9E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72F129B0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28D9351B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2FD72380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6B79C568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399713CD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73DF8466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60E73098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20401482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555F782C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4A920B9F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5FD4B238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4E7669D1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2FC6471A" w14:textId="77777777" w:rsid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64A2718E" w14:textId="77777777" w:rsidR="009C7AE1" w:rsidRPr="009C7AE1" w:rsidRDefault="009C7AE1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6"/>
          <w:szCs w:val="24"/>
          <w:lang w:val="en-CA"/>
        </w:rPr>
      </w:pPr>
    </w:p>
    <w:p w14:paraId="37590363" w14:textId="03E8C607" w:rsidR="00FE1683" w:rsidRPr="00FE1683" w:rsidRDefault="00FE1683" w:rsidP="00FE1683">
      <w:pPr>
        <w:spacing w:after="0" w:line="240" w:lineRule="auto"/>
        <w:textAlignment w:val="baseline"/>
        <w:rPr>
          <w:rFonts w:ascii="Arial" w:eastAsia="Times New Roman" w:hAnsi="Arial" w:cs="Arial"/>
          <w:sz w:val="16"/>
          <w:szCs w:val="16"/>
        </w:rPr>
      </w:pPr>
      <w:r w:rsidRPr="00FE1683">
        <w:rPr>
          <w:rFonts w:ascii="Arial" w:eastAsia="Times New Roman" w:hAnsi="Arial" w:cs="Arial"/>
          <w:sz w:val="16"/>
          <w:szCs w:val="16"/>
          <w:lang w:val="en-CA"/>
        </w:rPr>
        <w:t>T</w:t>
      </w:r>
      <w:r w:rsidRPr="00FE1683">
        <w:rPr>
          <w:rFonts w:ascii="Arial" w:eastAsia="Times New Roman" w:hAnsi="Arial" w:cs="Arial"/>
          <w:sz w:val="16"/>
          <w:szCs w:val="16"/>
        </w:rPr>
        <w:t>he fiscal year for the Ontario Health Insurance Plan starts on April 1st and ends on March 31st of the following year.</w:t>
      </w:r>
    </w:p>
    <w:p w14:paraId="6CE3C454" w14:textId="77777777" w:rsidR="00FE1683" w:rsidRPr="00FE1683" w:rsidRDefault="00FE1683" w:rsidP="00FE1683">
      <w:pPr>
        <w:spacing w:after="0" w:line="240" w:lineRule="auto"/>
        <w:textAlignment w:val="baseline"/>
        <w:rPr>
          <w:rFonts w:ascii="Arial" w:eastAsia="Times New Roman" w:hAnsi="Arial" w:cs="Arial"/>
          <w:sz w:val="16"/>
          <w:szCs w:val="16"/>
        </w:rPr>
      </w:pPr>
    </w:p>
    <w:p w14:paraId="4581A289" w14:textId="77777777" w:rsidR="009C7AE1" w:rsidRDefault="009C7AE1">
      <w:pPr>
        <w:rPr>
          <w:rFonts w:ascii="Times New Roman" w:eastAsia="Times New Roman" w:hAnsi="Times New Roman" w:cs="Times New Roman"/>
          <w:color w:val="FFFF00"/>
          <w:sz w:val="24"/>
          <w:szCs w:val="24"/>
        </w:rPr>
      </w:pPr>
      <w:bookmarkStart w:id="2" w:name="_Toc172050123"/>
      <w:r>
        <w:rPr>
          <w:rFonts w:ascii="Times New Roman" w:eastAsia="Times New Roman" w:hAnsi="Times New Roman" w:cs="Times New Roman"/>
          <w:color w:val="FFFF00"/>
          <w:sz w:val="24"/>
          <w:szCs w:val="24"/>
        </w:rPr>
        <w:br w:type="page"/>
      </w:r>
    </w:p>
    <w:p w14:paraId="2110144D" w14:textId="607361F3" w:rsidR="00FE1683" w:rsidRDefault="001F7510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  <w:r>
        <w:rPr>
          <w:rFonts w:ascii="Arial" w:eastAsia="Times New Roman" w:hAnsi="Arial" w:cs="Arial"/>
          <w:b/>
          <w:bCs/>
          <w:sz w:val="24"/>
          <w:szCs w:val="24"/>
          <w:lang w:val="en-CA"/>
        </w:rPr>
        <w:lastRenderedPageBreak/>
        <w:t>C</w:t>
      </w:r>
      <w:r w:rsidR="00FE1683" w:rsidRPr="00FE1683">
        <w:rPr>
          <w:rFonts w:ascii="Arial" w:eastAsia="Times New Roman" w:hAnsi="Arial" w:cs="Arial"/>
          <w:b/>
          <w:bCs/>
          <w:sz w:val="24"/>
          <w:szCs w:val="24"/>
          <w:lang w:val="en-CA"/>
        </w:rPr>
        <w:t xml:space="preserve">. Emergency </w:t>
      </w:r>
      <w:r w:rsidR="006C348C">
        <w:rPr>
          <w:rFonts w:ascii="Arial" w:eastAsia="Times New Roman" w:hAnsi="Arial" w:cs="Arial"/>
          <w:b/>
          <w:bCs/>
          <w:sz w:val="24"/>
          <w:szCs w:val="24"/>
          <w:lang w:val="en-CA"/>
        </w:rPr>
        <w:t>d</w:t>
      </w:r>
      <w:r w:rsidR="00FE1683" w:rsidRPr="00FE1683">
        <w:rPr>
          <w:rFonts w:ascii="Arial" w:eastAsia="Times New Roman" w:hAnsi="Arial" w:cs="Arial"/>
          <w:b/>
          <w:bCs/>
          <w:sz w:val="24"/>
          <w:szCs w:val="24"/>
          <w:lang w:val="en-CA"/>
        </w:rPr>
        <w:t xml:space="preserve">epartment </w:t>
      </w:r>
      <w:r w:rsidR="006C348C">
        <w:rPr>
          <w:rFonts w:ascii="Arial" w:eastAsia="Times New Roman" w:hAnsi="Arial" w:cs="Arial"/>
          <w:b/>
          <w:bCs/>
          <w:sz w:val="24"/>
          <w:szCs w:val="24"/>
          <w:lang w:val="en-CA"/>
        </w:rPr>
        <w:t>v</w:t>
      </w:r>
      <w:r w:rsidR="00FE1683" w:rsidRPr="00FE1683">
        <w:rPr>
          <w:rFonts w:ascii="Arial" w:eastAsia="Times New Roman" w:hAnsi="Arial" w:cs="Arial"/>
          <w:b/>
          <w:bCs/>
          <w:sz w:val="24"/>
          <w:szCs w:val="24"/>
          <w:lang w:val="en-CA"/>
        </w:rPr>
        <w:t>isits</w:t>
      </w:r>
      <w:bookmarkEnd w:id="2"/>
    </w:p>
    <w:p w14:paraId="00E796E2" w14:textId="77777777" w:rsidR="001F7510" w:rsidRDefault="001F7510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tbl>
      <w:tblPr>
        <w:tblW w:w="4555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1"/>
        <w:gridCol w:w="1738"/>
        <w:gridCol w:w="1889"/>
        <w:gridCol w:w="1888"/>
        <w:gridCol w:w="1888"/>
        <w:gridCol w:w="1888"/>
        <w:gridCol w:w="1888"/>
        <w:gridCol w:w="1888"/>
      </w:tblGrid>
      <w:tr w:rsidR="002F6B3D" w:rsidRPr="002F6B3D" w14:paraId="7299134F" w14:textId="77777777" w:rsidTr="00CB2C26">
        <w:trPr>
          <w:trHeight w:val="20"/>
        </w:trPr>
        <w:tc>
          <w:tcPr>
            <w:tcW w:w="342" w:type="pct"/>
            <w:vMerge w:val="restart"/>
            <w:tcBorders>
              <w:top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5D0693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  <w:t>Fiscal year</w:t>
            </w:r>
          </w:p>
        </w:tc>
        <w:tc>
          <w:tcPr>
            <w:tcW w:w="619" w:type="pct"/>
            <w:vMerge w:val="restart"/>
            <w:tcBorders>
              <w:top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D215C3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  <w:t>Age group</w:t>
            </w:r>
          </w:p>
          <w:p w14:paraId="0799A3F3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2F6B3D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  <w:t>(years)</w:t>
            </w:r>
          </w:p>
        </w:tc>
        <w:tc>
          <w:tcPr>
            <w:tcW w:w="1346" w:type="pct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</w:tcPr>
          <w:p w14:paraId="2C33470B" w14:textId="549A4150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  <w:t>Mean visits in cases</w:t>
            </w:r>
            <w:r w:rsidR="000B09FE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per </w:t>
            </w:r>
            <w:r w:rsidRPr="002F6B3D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  <w:t>person</w:t>
            </w:r>
          </w:p>
          <w:p w14:paraId="46393974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  <w:t>(95% CI)</w:t>
            </w:r>
          </w:p>
        </w:tc>
        <w:tc>
          <w:tcPr>
            <w:tcW w:w="1346" w:type="pct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</w:tcPr>
          <w:p w14:paraId="1C5DE36C" w14:textId="0F73FDE8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  <w:t>Mean visits in controls</w:t>
            </w:r>
            <w:r w:rsidR="000B09FE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per </w:t>
            </w:r>
            <w:r w:rsidRPr="002F6B3D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  <w:t>person</w:t>
            </w:r>
          </w:p>
          <w:p w14:paraId="58EA5643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  <w:t>(95% CI)</w:t>
            </w:r>
          </w:p>
        </w:tc>
        <w:tc>
          <w:tcPr>
            <w:tcW w:w="1346" w:type="pct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</w:tcPr>
          <w:p w14:paraId="30FC32BD" w14:textId="1056C859" w:rsidR="002F6B3D" w:rsidRPr="002F6B3D" w:rsidRDefault="002F6B3D" w:rsidP="002F6B3D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Case-</w:t>
            </w:r>
            <w:r w:rsidR="000B09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c</w:t>
            </w:r>
            <w:r w:rsidRPr="002F6B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ontrol</w:t>
            </w:r>
          </w:p>
          <w:p w14:paraId="563353CD" w14:textId="634001E8" w:rsidR="002F6B3D" w:rsidRPr="002F6B3D" w:rsidRDefault="000B09FE" w:rsidP="002F6B3D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r</w:t>
            </w:r>
            <w:r w:rsidR="002F6B3D" w:rsidRPr="002F6B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ate differenc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 xml:space="preserve"> per </w:t>
            </w:r>
            <w:r w:rsidR="002F6B3D" w:rsidRPr="002F6B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person</w:t>
            </w:r>
          </w:p>
          <w:p w14:paraId="0A22C2D5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(95% CI)</w:t>
            </w:r>
          </w:p>
        </w:tc>
      </w:tr>
      <w:tr w:rsidR="002F6B3D" w:rsidRPr="002F6B3D" w14:paraId="232274CA" w14:textId="77777777" w:rsidTr="00CB2C26">
        <w:trPr>
          <w:trHeight w:val="20"/>
        </w:trPr>
        <w:tc>
          <w:tcPr>
            <w:tcW w:w="342" w:type="pct"/>
            <w:vMerge/>
            <w:tcBorders>
              <w:bottom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86A4CC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19" w:type="pct"/>
            <w:vMerge/>
            <w:tcBorders>
              <w:bottom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6D23EA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</w:tcPr>
          <w:p w14:paraId="7B07A0F2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  <w:t>Females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</w:tcPr>
          <w:p w14:paraId="6EB6550E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  <w:t>Males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</w:tcPr>
          <w:p w14:paraId="63E9DE90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  <w:t>Females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</w:tcPr>
          <w:p w14:paraId="1E0C2A7C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  <w:t>Males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</w:tcPr>
          <w:p w14:paraId="53C6874D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  <w:t>Females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</w:tcPr>
          <w:p w14:paraId="02416DEB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CA"/>
              </w:rPr>
              <w:t>Males</w:t>
            </w:r>
          </w:p>
        </w:tc>
      </w:tr>
      <w:tr w:rsidR="002F6B3D" w:rsidRPr="002F6B3D" w14:paraId="404ECE6C" w14:textId="77777777" w:rsidTr="00CB2C26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E7277F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&lt;2020</w:t>
            </w: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E33A3B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sz w:val="20"/>
                <w:szCs w:val="20"/>
              </w:rPr>
              <w:t>1-9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413DD674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59 (0.58, 0.60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7C590511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44 (0.43, 0.44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7E2450B6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33 (0.32, 0.34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523959C4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29 (0.29, 0.30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7D359395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26 (0.25, 0.27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B6BC41A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15 (0.14, 0.15)</w:t>
            </w:r>
          </w:p>
        </w:tc>
      </w:tr>
      <w:tr w:rsidR="002F6B3D" w:rsidRPr="002F6B3D" w14:paraId="36947D6B" w14:textId="77777777" w:rsidTr="00CB2C26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51C8D2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91F3FD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sz w:val="20"/>
                <w:szCs w:val="20"/>
              </w:rPr>
              <w:t>10-17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6049E043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10 (1.09, 1.11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0D2D62C1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61 (0.60, 0.61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2132359F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49 (0.48, 0.50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1E3FCE62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35 (0.35, 0.36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10DD533B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61 (0.59, 0.62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15CEB8CE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25 (0.25, 0.26)</w:t>
            </w:r>
          </w:p>
        </w:tc>
      </w:tr>
      <w:tr w:rsidR="002F6B3D" w:rsidRPr="002F6B3D" w14:paraId="02B48BED" w14:textId="77777777" w:rsidTr="00CB2C26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9C4FC1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AC8FCD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sz w:val="20"/>
                <w:szCs w:val="20"/>
              </w:rPr>
              <w:t>18-29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0315B2DF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89 (0.88, 0.90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727BD12D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68 (0.67, 0.69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1314A616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47 (0.46, 0.48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1A345244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35 (0.34, 0.35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6444BDFD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42 (0.41, 0.43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3C397118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33 (0.33, 0.34)</w:t>
            </w:r>
          </w:p>
        </w:tc>
      </w:tr>
      <w:tr w:rsidR="002F6B3D" w:rsidRPr="002F6B3D" w14:paraId="5FEFBF5C" w14:textId="77777777" w:rsidTr="00CB2C26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68AD48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CC871D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sz w:val="20"/>
                <w:szCs w:val="20"/>
              </w:rPr>
              <w:t>30-49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5E6839DA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79 (0.78, 0.79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5F8043A0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77 (0.76, 0.78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56AF2C63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44 (0.44, 0.45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1946B4F3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40 (0.39, 0.40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48987FBB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34 (0.33, 0.35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1D68FE48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38 (0.37, 0.39)</w:t>
            </w:r>
          </w:p>
        </w:tc>
      </w:tr>
      <w:tr w:rsidR="002F6B3D" w:rsidRPr="002F6B3D" w14:paraId="19DE83AE" w14:textId="77777777" w:rsidTr="00CB2C26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8D16E6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B42D4D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sz w:val="20"/>
                <w:szCs w:val="20"/>
              </w:rPr>
              <w:t>50 and older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213AC235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70 (0.69, 0.71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66393FEC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71 (0.70, 0.73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3D562451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42 (0.41, 0.43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2CBBFA43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41 (0.40, 0.42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427CB714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28 (0.27, 0.30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458852D5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31 (0.29, 0.32)</w:t>
            </w:r>
          </w:p>
        </w:tc>
      </w:tr>
      <w:tr w:rsidR="002F6B3D" w:rsidRPr="002F6B3D" w14:paraId="6C0281CE" w14:textId="77777777" w:rsidTr="00CB2C26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6E7CEF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2020</w:t>
            </w: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BBA4AF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sz w:val="20"/>
                <w:szCs w:val="20"/>
              </w:rPr>
              <w:t>1-9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66A98877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45 (0.44, 0.46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10E53498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29 (0.28, 0.29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441F6C42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21 (0.21, 0.22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0488ECEF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17 (0.17, 0.18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13F62ED8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24 (0.23, 0.25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666FD9C7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11 (0.11, 0.12)</w:t>
            </w:r>
          </w:p>
        </w:tc>
      </w:tr>
      <w:tr w:rsidR="002F6B3D" w:rsidRPr="002F6B3D" w14:paraId="6DC36F8D" w14:textId="77777777" w:rsidTr="00CB2C26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3AA5DC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F9C3A9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sz w:val="20"/>
                <w:szCs w:val="20"/>
              </w:rPr>
              <w:t>10-17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0BD402F7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85 (0.84, 0.86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5F8265AA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48 (0.47, 0.49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288323D8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35 (0.34, 0.35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4A02DD53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26 (0.25, 0.26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6AF19A68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50 (0.49, 0.51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51BD7F24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22 (0.22, 0.23)</w:t>
            </w:r>
          </w:p>
        </w:tc>
      </w:tr>
      <w:tr w:rsidR="002F6B3D" w:rsidRPr="002F6B3D" w14:paraId="3A59CB1A" w14:textId="77777777" w:rsidTr="00CB2C26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9B6E81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EB357C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sz w:val="20"/>
                <w:szCs w:val="20"/>
              </w:rPr>
              <w:t>18-29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306FC22B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69 (0.69, 0.70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4A78C995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59 (0.58, 0.59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16DA2A6E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36 (0.36, 0.37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4A9A7482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28 (0.28, 0.29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2274820F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33 (0.32, 0.34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6AAE4354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30 (0.30, 0.31)</w:t>
            </w:r>
          </w:p>
        </w:tc>
      </w:tr>
      <w:tr w:rsidR="002F6B3D" w:rsidRPr="002F6B3D" w14:paraId="5369A3E1" w14:textId="77777777" w:rsidTr="00CB2C26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D17944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25F0DA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sz w:val="20"/>
                <w:szCs w:val="20"/>
              </w:rPr>
              <w:t>30-49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5695E284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67 (0.67, 0.68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4F1FBD71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67 (0.67, 0.68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0FB36993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36 (0.35, 0.36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70E5F7DA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33 (0.33, 0.34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41626307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32 (0.31, 0.33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767DCE8B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34 (0.33, 0.35)</w:t>
            </w:r>
          </w:p>
        </w:tc>
      </w:tr>
      <w:tr w:rsidR="002F6B3D" w:rsidRPr="002F6B3D" w14:paraId="6CE76117" w14:textId="77777777" w:rsidTr="00CB2C26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C0D278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57165D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sz w:val="20"/>
                <w:szCs w:val="20"/>
              </w:rPr>
              <w:t>50 and older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6E01E6A4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57 (0.56, 0.58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59FA2154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62 (0.61, 0.63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6BDD882D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35 (0.35, 0.36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2CBE1F6F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36 (0.35, 0.37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14C8AD2F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21 (0.20, 0.23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71A89EF7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26 (0.24, 0.27)</w:t>
            </w:r>
          </w:p>
        </w:tc>
      </w:tr>
      <w:tr w:rsidR="002F6B3D" w:rsidRPr="002F6B3D" w14:paraId="43EAB2E3" w14:textId="77777777" w:rsidTr="00CB2C26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8496D6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2021</w:t>
            </w: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9B3D60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sz w:val="20"/>
                <w:szCs w:val="20"/>
              </w:rPr>
              <w:t>1-9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2E8E571B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56 (0.55, 0.57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25B0685F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37 (0.36, 0.37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7BA0DBE0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28 (0.28, 0.29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652018A2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24 (0.23, 0.24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1B5DED39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27 (0.26, 0.29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7D626C89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13 (0.12, 0.13)</w:t>
            </w:r>
          </w:p>
        </w:tc>
      </w:tr>
      <w:tr w:rsidR="002F6B3D" w:rsidRPr="002F6B3D" w14:paraId="3F75F6DD" w14:textId="77777777" w:rsidTr="00CB2C26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DD96B1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EAD12D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sz w:val="20"/>
                <w:szCs w:val="20"/>
              </w:rPr>
              <w:t>10-17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43679320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94 (0.94, 0.95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7783FC0D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54 (0.54, 0.55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1D697F3A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42 (0.42, 0.43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73429B53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31 (0.31, 0.32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5D4DB563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52 (0.51, 0.53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93488EF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23 (0.22, 0.23)</w:t>
            </w:r>
          </w:p>
        </w:tc>
      </w:tr>
      <w:tr w:rsidR="002F6B3D" w:rsidRPr="002F6B3D" w14:paraId="786B5D82" w14:textId="77777777" w:rsidTr="00CB2C26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8C6569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1B40EA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sz w:val="20"/>
                <w:szCs w:val="20"/>
              </w:rPr>
              <w:t>18-29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64962DB1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76 (0.75, 0.76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7063D396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61 (0.61, 0.62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40B91E19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42 (0.41, 0.42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18C4819F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32 (0.32, 0.33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45AD70C0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34 (0.33, 0.35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29CB543C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29 (0.28, 0.30)</w:t>
            </w:r>
          </w:p>
        </w:tc>
      </w:tr>
      <w:tr w:rsidR="002F6B3D" w:rsidRPr="002F6B3D" w14:paraId="6800E9F6" w14:textId="77777777" w:rsidTr="00CB2C26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EF2AA7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442E31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sz w:val="20"/>
                <w:szCs w:val="20"/>
              </w:rPr>
              <w:t>30-49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0DAD12BA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69 (0.68, 0.70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43B425E3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68 (0.67, 0.69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711E57C5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39 (0.39, 0.40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341A0665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37 (0.37, 0.38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657424D5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30 (0.29, 0.31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33B5FEE8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31 (0.30, 0.32)</w:t>
            </w:r>
          </w:p>
        </w:tc>
      </w:tr>
      <w:tr w:rsidR="002F6B3D" w:rsidRPr="002F6B3D" w14:paraId="368D6CE5" w14:textId="77777777" w:rsidTr="00CB2C26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1C80DA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87CFB0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sz w:val="20"/>
                <w:szCs w:val="20"/>
              </w:rPr>
              <w:t>50 and older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0B375806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62 (0.61, 0.63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6538A3C9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63 (0.62, 0.64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48F04C68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39 (0.39, 0.40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45B00B52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41 (0.40, 0.41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DAF24F4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23 (0.22, 0.24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13296827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22 (0.21, 0.24)</w:t>
            </w:r>
          </w:p>
        </w:tc>
      </w:tr>
      <w:tr w:rsidR="002F6B3D" w:rsidRPr="002F6B3D" w14:paraId="0345A0BD" w14:textId="77777777" w:rsidTr="00CB2C26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976707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2022</w:t>
            </w: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586F94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sz w:val="20"/>
                <w:szCs w:val="20"/>
              </w:rPr>
              <w:t>1-9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54BD5A27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63 (0.62, 0.63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7F387EC1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44 (0.44, 0.45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3563A43B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34 (0.33, 0.35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4AA0377C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29 (0.29, 0.30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7F7D77E5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28 (0.27, 0.30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B6D82F5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15 (0.14, 0.16)</w:t>
            </w:r>
          </w:p>
        </w:tc>
      </w:tr>
      <w:tr w:rsidR="002F6B3D" w:rsidRPr="002F6B3D" w14:paraId="0A490C42" w14:textId="77777777" w:rsidTr="00CB2C26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341AD3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F5D1EA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sz w:val="20"/>
                <w:szCs w:val="20"/>
              </w:rPr>
              <w:t>10-17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7F82F6DD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90 (0.89, 0.91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5E457BF6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53 (0.53, 0.54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2AB179FD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43 (0.42, 0.43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75A1AEC8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32 (0.32, 0.33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56BB209F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47 (0.46, 0.48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63DF583D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21 (0.20, 0.21)</w:t>
            </w:r>
          </w:p>
        </w:tc>
      </w:tr>
      <w:tr w:rsidR="002F6B3D" w:rsidRPr="002F6B3D" w14:paraId="31CEABE0" w14:textId="77777777" w:rsidTr="00CB2C26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67E943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6C8C67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sz w:val="20"/>
                <w:szCs w:val="20"/>
              </w:rPr>
              <w:t>18-29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1F5315D3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69 (0.69, 0.70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5179014A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58 (0.58, 0.59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2A335238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43 (0.42, 0.43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0DE5FC1F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33 (0.33, 0.34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4B05F991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26 (0.26, 0.27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3F441461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25 (0.24, 0.26)</w:t>
            </w:r>
          </w:p>
        </w:tc>
      </w:tr>
      <w:tr w:rsidR="002F6B3D" w:rsidRPr="002F6B3D" w14:paraId="095231A2" w14:textId="77777777" w:rsidTr="00CB2C26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A473A9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F5F895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sz w:val="20"/>
                <w:szCs w:val="20"/>
              </w:rPr>
              <w:t>30-49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3A4E2BF8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64 (0.64, 0.65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63F999A4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64 (0.64, 0.65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79880C87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40 (0.39, 0.40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7355A315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36 (0.35, 0.36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375E4933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25 (0.24, 0.26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372B0B03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28 (0.28, 0.29)</w:t>
            </w:r>
          </w:p>
        </w:tc>
      </w:tr>
      <w:tr w:rsidR="002F6B3D" w:rsidRPr="002F6B3D" w14:paraId="21BF5D05" w14:textId="77777777" w:rsidTr="00CB2C26">
        <w:trPr>
          <w:trHeight w:val="20"/>
        </w:trPr>
        <w:tc>
          <w:tcPr>
            <w:tcW w:w="34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46C887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87B11F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sz w:val="20"/>
                <w:szCs w:val="20"/>
              </w:rPr>
              <w:t>50 and older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07A2B015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60 (0.59, 0.61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0749C37D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62 (0.61, 0.63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33DD4C2E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40 (0.39, 0.41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</w:tcPr>
          <w:p w14:paraId="4BC05C46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40 (0.40, 0.41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2DA0C1EC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20 (0.18, 0.21)</w:t>
            </w:r>
          </w:p>
        </w:tc>
        <w:tc>
          <w:tcPr>
            <w:tcW w:w="673" w:type="pct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B3C4212" w14:textId="77777777" w:rsidR="002F6B3D" w:rsidRPr="002F6B3D" w:rsidRDefault="002F6B3D" w:rsidP="002F6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F6B3D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22 (0.20, 0.23)</w:t>
            </w:r>
          </w:p>
        </w:tc>
      </w:tr>
    </w:tbl>
    <w:p w14:paraId="45838DA9" w14:textId="77777777" w:rsidR="002F6B3D" w:rsidRPr="002F6B3D" w:rsidRDefault="002F6B3D" w:rsidP="00FE1683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6"/>
          <w:szCs w:val="24"/>
          <w:lang w:val="en-CA"/>
        </w:rPr>
      </w:pPr>
    </w:p>
    <w:p w14:paraId="04786EFE" w14:textId="07A1A426" w:rsidR="00FE1683" w:rsidRPr="00FE1683" w:rsidRDefault="00FE1683" w:rsidP="00FE1683">
      <w:pPr>
        <w:spacing w:after="0" w:line="240" w:lineRule="auto"/>
        <w:textAlignment w:val="baseline"/>
        <w:rPr>
          <w:rFonts w:ascii="Arial" w:eastAsia="Times New Roman" w:hAnsi="Arial" w:cs="Arial"/>
          <w:sz w:val="16"/>
          <w:szCs w:val="16"/>
        </w:rPr>
      </w:pPr>
      <w:r w:rsidRPr="00FE1683">
        <w:rPr>
          <w:rFonts w:ascii="Arial" w:eastAsia="Times New Roman" w:hAnsi="Arial" w:cs="Arial"/>
          <w:sz w:val="16"/>
          <w:szCs w:val="16"/>
        </w:rPr>
        <w:t>The fiscal year for the Ontario Health Insurance Plan starts on April 1st and ends on March 31st of the following year.</w:t>
      </w:r>
    </w:p>
    <w:p w14:paraId="1B46BA5A" w14:textId="77777777" w:rsidR="005B7D66" w:rsidRDefault="005B7D66"/>
    <w:sectPr w:rsidR="005B7D66" w:rsidSect="00FE1683">
      <w:pgSz w:w="16839" w:h="11907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683"/>
    <w:rsid w:val="000B09FE"/>
    <w:rsid w:val="00133CE8"/>
    <w:rsid w:val="001F7510"/>
    <w:rsid w:val="002F6B3D"/>
    <w:rsid w:val="003B710C"/>
    <w:rsid w:val="00414492"/>
    <w:rsid w:val="004707D3"/>
    <w:rsid w:val="004B32C7"/>
    <w:rsid w:val="00523BCE"/>
    <w:rsid w:val="005B7D66"/>
    <w:rsid w:val="006C348C"/>
    <w:rsid w:val="00776C1B"/>
    <w:rsid w:val="007940FF"/>
    <w:rsid w:val="008C58E6"/>
    <w:rsid w:val="009531EB"/>
    <w:rsid w:val="009C7AE1"/>
    <w:rsid w:val="009D2618"/>
    <w:rsid w:val="00D57D5D"/>
    <w:rsid w:val="00D827B4"/>
    <w:rsid w:val="00E9302E"/>
    <w:rsid w:val="00FE1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F5DF9"/>
  <w15:docId w15:val="{E44B4809-6E08-4383-A8A0-393D0D59E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242</Words>
  <Characters>7084</Characters>
  <Application>Microsoft Office Word</Application>
  <DocSecurity>0</DocSecurity>
  <Lines>59</Lines>
  <Paragraphs>16</Paragraphs>
  <ScaleCrop>false</ScaleCrop>
  <Company/>
  <LinksUpToDate>false</LinksUpToDate>
  <CharactersWithSpaces>8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ebra Butt</cp:lastModifiedBy>
  <cp:revision>7</cp:revision>
  <dcterms:created xsi:type="dcterms:W3CDTF">2025-04-29T20:29:00Z</dcterms:created>
  <dcterms:modified xsi:type="dcterms:W3CDTF">2025-05-05T22:38:00Z</dcterms:modified>
</cp:coreProperties>
</file>